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55542" w14:textId="176E4C08" w:rsidR="00E1522C" w:rsidRPr="009D75D6" w:rsidRDefault="009D75D6" w:rsidP="00E152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5</w:t>
      </w:r>
      <w:r w:rsidRPr="00A10103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="00E1522C" w:rsidRPr="009D75D6">
        <w:rPr>
          <w:rFonts w:ascii="Times New Roman" w:hAnsi="Times New Roman" w:cs="Times New Roman"/>
          <w:bCs/>
          <w:sz w:val="24"/>
          <w:szCs w:val="24"/>
        </w:rPr>
        <w:t xml:space="preserve">Proposed Policy Totals for Individual Causes of Death 2010-2019 </w:t>
      </w:r>
    </w:p>
    <w:p w14:paraId="0354AEB4" w14:textId="77777777" w:rsidR="00E1522C" w:rsidRDefault="00E1522C" w:rsidP="00E1522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336" w:type="dxa"/>
        <w:tblInd w:w="-10" w:type="dxa"/>
        <w:tblLook w:val="04A0" w:firstRow="1" w:lastRow="0" w:firstColumn="1" w:lastColumn="0" w:noHBand="0" w:noVBand="1"/>
      </w:tblPr>
      <w:tblGrid>
        <w:gridCol w:w="1890"/>
        <w:gridCol w:w="1492"/>
        <w:gridCol w:w="1492"/>
        <w:gridCol w:w="1492"/>
        <w:gridCol w:w="1493"/>
        <w:gridCol w:w="1492"/>
        <w:gridCol w:w="1492"/>
        <w:gridCol w:w="1493"/>
      </w:tblGrid>
      <w:tr w:rsidR="00E1522C" w:rsidRPr="0005735B" w14:paraId="69BBA2BA" w14:textId="77777777" w:rsidTr="00FC0826">
        <w:trPr>
          <w:trHeight w:val="519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EEE41" w14:textId="77777777" w:rsidR="00E1522C" w:rsidRPr="001B11E6" w:rsidRDefault="00E1522C" w:rsidP="00FC0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71CAA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-2010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38990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1310E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-2014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3B476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-2016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EEC8E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-2018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5EDAF" w14:textId="1E272A2D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-2020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3C8C3435" w14:textId="77777777" w:rsidR="00E1522C" w:rsidRPr="001B11E6" w:rsidRDefault="00E1522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hAnsi="Times New Roman" w:cs="Times New Roman"/>
                <w:b/>
                <w:sz w:val="24"/>
                <w:szCs w:val="24"/>
              </w:rPr>
              <w:t>Yearly Average</w:t>
            </w:r>
          </w:p>
        </w:tc>
      </w:tr>
      <w:tr w:rsidR="006B1972" w:rsidRPr="0005735B" w14:paraId="1A7C8BF0" w14:textId="77777777" w:rsidTr="00FC0826">
        <w:trPr>
          <w:trHeight w:val="519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E5EB2BA" w14:textId="77777777" w:rsidR="006B1972" w:rsidRPr="001B11E6" w:rsidRDefault="006B1972" w:rsidP="006B19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r d</w:t>
            </w: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iet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1FB7EC1" w14:textId="77777777" w:rsidR="006B1972" w:rsidRPr="001B11E6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487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83AB59C" w14:textId="77777777" w:rsidR="006B1972" w:rsidRPr="001B11E6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133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F56197B" w14:textId="77777777" w:rsidR="006B1972" w:rsidRPr="001B11E6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180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51C6E89" w14:textId="77777777" w:rsidR="006B1972" w:rsidRPr="001B11E6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258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C931FF" w14:textId="77777777" w:rsidR="006B1972" w:rsidRPr="001B11E6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55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78FCE43" w14:textId="5F89D3BE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435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2E8DD3E" w14:textId="458D003B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341</w:t>
            </w:r>
          </w:p>
        </w:tc>
      </w:tr>
      <w:tr w:rsidR="006B1972" w:rsidRPr="0005735B" w14:paraId="187A3534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125B1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Tobacco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FD749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2D925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1412C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E21EF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8857E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63168" w14:textId="4D4EB9F7" w:rsidR="006B1972" w:rsidRPr="00983340" w:rsidRDefault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82155D" w14:textId="60410D19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</w:tr>
      <w:tr w:rsidR="006B1972" w:rsidRPr="0005735B" w14:paraId="674D28BD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7CA02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xic agent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D7874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09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2F028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3E54F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0B2B5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88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4ADA3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5FE91" w14:textId="3AA06627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9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83A491" w14:textId="367BB97D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</w:p>
        </w:tc>
      </w:tr>
      <w:tr w:rsidR="006B1972" w:rsidRPr="0005735B" w14:paraId="55399A03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0C13D" w14:textId="77777777" w:rsidR="006B1972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crobial agents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20E31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716C9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020492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63B65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149D1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98C46" w14:textId="4387C9A6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573FDB" w14:textId="4B4FCBF5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</w:tr>
      <w:tr w:rsidR="006B1972" w:rsidRPr="0005735B" w14:paraId="52088A5F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63CAF" w14:textId="77777777" w:rsidR="006B1972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Illicit drug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E2C603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2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34306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97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F002A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633F0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24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3283A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5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AE8BA" w14:textId="4F5049FF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3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5EEF21" w14:textId="5633AD3A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213</w:t>
            </w:r>
          </w:p>
        </w:tc>
      </w:tr>
      <w:tr w:rsidR="006B1972" w:rsidRPr="0005735B" w14:paraId="46779695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13FFF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0D92E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86E64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3F9A0B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555D0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9EC48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A74E7" w14:textId="17897200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53873A" w14:textId="0EE71B02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</w:tr>
      <w:tr w:rsidR="006B1972" w:rsidRPr="0005735B" w14:paraId="112B9030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BC26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activit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6FED5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43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B0320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15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3C2FD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2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07A6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3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E5DCC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,41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12390" w14:textId="5303C742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0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CE3DF3" w14:textId="53001D45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bookmarkStart w:id="0" w:name="_GoBack"/>
            <w:bookmarkEnd w:id="0"/>
            <w:r w:rsidRPr="00983340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6B1972" w:rsidRPr="0005735B" w14:paraId="22591230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72D0C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Firearm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97F441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26C14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92EE1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85211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13855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AECC5" w14:textId="466FC84B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FA1DE0" w14:textId="4963B21F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</w:tr>
      <w:tr w:rsidR="006B1972" w:rsidRPr="0005735B" w14:paraId="4AF79F7E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1B7FFF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Motor vehicle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A3B32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DB3AB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2A467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9D1DF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55124F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C2050" w14:textId="10B5370A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607F13" w14:textId="130D4411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445</w:t>
            </w:r>
          </w:p>
        </w:tc>
      </w:tr>
      <w:tr w:rsidR="006B1972" w:rsidRPr="0005735B" w14:paraId="1327E6DA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E8955" w14:textId="77777777" w:rsidR="006B1972" w:rsidRPr="0005735B" w:rsidRDefault="006B1972" w:rsidP="006B1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Sexual behavio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74337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A7DCE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9262B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3A33C2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0884C" w14:textId="77777777" w:rsidR="006B1972" w:rsidRPr="0005735B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997F6" w14:textId="7EF8F3F3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A795BB" w14:textId="2FB39ED3" w:rsidR="006B1972" w:rsidRPr="00983340" w:rsidRDefault="006B1972" w:rsidP="006B1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340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</w:tr>
    </w:tbl>
    <w:p w14:paraId="4F5E382A" w14:textId="77777777" w:rsidR="00842891" w:rsidRDefault="00842891"/>
    <w:sectPr w:rsidR="00842891" w:rsidSect="00E152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2C"/>
    <w:rsid w:val="00322EB2"/>
    <w:rsid w:val="005C3AC6"/>
    <w:rsid w:val="006B1972"/>
    <w:rsid w:val="00842891"/>
    <w:rsid w:val="00983340"/>
    <w:rsid w:val="009D75D6"/>
    <w:rsid w:val="00C57637"/>
    <w:rsid w:val="00E1522C"/>
    <w:rsid w:val="00EC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648B"/>
  <w15:chartTrackingRefBased/>
  <w15:docId w15:val="{082A5E41-FE86-4FF1-931B-BA263DB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3</cp:revision>
  <dcterms:created xsi:type="dcterms:W3CDTF">2020-05-16T14:38:00Z</dcterms:created>
  <dcterms:modified xsi:type="dcterms:W3CDTF">2020-05-16T14:38:00Z</dcterms:modified>
</cp:coreProperties>
</file>